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915E56" w14:textId="4D09E60D" w:rsidR="00374871" w:rsidRPr="00374871" w:rsidRDefault="00374871" w:rsidP="00374871">
      <w:pPr>
        <w:jc w:val="center"/>
        <w:rPr>
          <w:rFonts w:ascii="Arial" w:hAnsi="Arial" w:cs="Arial"/>
          <w:b/>
          <w:bCs/>
          <w:noProof/>
        </w:rPr>
      </w:pPr>
      <w:r w:rsidRPr="00374871">
        <w:rPr>
          <w:rFonts w:ascii="Arial" w:hAnsi="Arial" w:cs="Arial"/>
          <w:b/>
          <w:bCs/>
          <w:noProof/>
        </w:rPr>
        <w:t>CircCNNs, a convolutional neural network framework to better understand the biogenesis of exonic circRNA</w:t>
      </w:r>
      <w:r w:rsidR="00B47C4D">
        <w:rPr>
          <w:rFonts w:ascii="Arial" w:hAnsi="Arial" w:cs="Arial"/>
          <w:b/>
          <w:bCs/>
          <w:noProof/>
        </w:rPr>
        <w:t>s</w:t>
      </w:r>
    </w:p>
    <w:p w14:paraId="26DCD3A6" w14:textId="56EF4847" w:rsidR="00374871" w:rsidRPr="00374871" w:rsidRDefault="00374871" w:rsidP="00374871">
      <w:pPr>
        <w:jc w:val="center"/>
        <w:rPr>
          <w:rFonts w:ascii="Arial" w:hAnsi="Arial" w:cs="Arial"/>
          <w:b/>
          <w:bCs/>
          <w:noProof/>
        </w:rPr>
      </w:pPr>
      <w:r w:rsidRPr="00374871">
        <w:rPr>
          <w:rFonts w:ascii="Arial" w:hAnsi="Arial" w:cs="Arial"/>
          <w:b/>
          <w:bCs/>
          <w:noProof/>
        </w:rPr>
        <w:t>Chao Wang</w:t>
      </w:r>
      <w:r w:rsidR="00F76DE2">
        <w:rPr>
          <w:rFonts w:ascii="Arial" w:hAnsi="Arial" w:cs="Arial"/>
          <w:b/>
          <w:bCs/>
          <w:noProof/>
        </w:rPr>
        <w:t>*</w:t>
      </w:r>
      <w:r w:rsidRPr="00374871">
        <w:rPr>
          <w:rFonts w:ascii="Arial" w:hAnsi="Arial" w:cs="Arial"/>
          <w:b/>
          <w:bCs/>
          <w:noProof/>
        </w:rPr>
        <w:t xml:space="preserve"> and Chun Liang*</w:t>
      </w:r>
    </w:p>
    <w:p w14:paraId="00B048F2" w14:textId="77777777" w:rsidR="00374871" w:rsidRPr="00374871" w:rsidRDefault="00374871" w:rsidP="00374871">
      <w:pPr>
        <w:jc w:val="center"/>
        <w:rPr>
          <w:rFonts w:ascii="Arial" w:hAnsi="Arial" w:cs="Arial"/>
          <w:b/>
          <w:bCs/>
          <w:noProof/>
        </w:rPr>
      </w:pPr>
      <w:r w:rsidRPr="00374871">
        <w:rPr>
          <w:rFonts w:ascii="Arial" w:hAnsi="Arial" w:cs="Arial"/>
          <w:b/>
          <w:bCs/>
          <w:noProof/>
        </w:rPr>
        <w:t>wangc90@miamioh.edu; liangc@miamioh.edu</w:t>
      </w:r>
    </w:p>
    <w:p w14:paraId="28B64916" w14:textId="05EB23E4" w:rsidR="00374871" w:rsidRDefault="00374871" w:rsidP="00374871">
      <w:pPr>
        <w:jc w:val="center"/>
        <w:rPr>
          <w:rFonts w:ascii="Arial" w:hAnsi="Arial" w:cs="Arial"/>
          <w:b/>
          <w:bCs/>
          <w:noProof/>
        </w:rPr>
      </w:pPr>
      <w:r w:rsidRPr="00374871">
        <w:rPr>
          <w:rFonts w:ascii="Arial" w:hAnsi="Arial" w:cs="Arial"/>
          <w:b/>
          <w:bCs/>
          <w:noProof/>
        </w:rPr>
        <w:t>Department of Biology, Miami University, Oxford, Ohio 45056</w:t>
      </w:r>
    </w:p>
    <w:p w14:paraId="2CF24F9C" w14:textId="77777777" w:rsidR="00DE650D" w:rsidRDefault="00DE650D" w:rsidP="00374871">
      <w:pPr>
        <w:jc w:val="center"/>
        <w:rPr>
          <w:rFonts w:ascii="Arial" w:hAnsi="Arial" w:cs="Arial"/>
          <w:b/>
          <w:bCs/>
          <w:noProof/>
        </w:rPr>
      </w:pPr>
    </w:p>
    <w:p w14:paraId="13D2E51A" w14:textId="77777777" w:rsidR="00DE650D" w:rsidRDefault="00DE650D" w:rsidP="00DE650D">
      <w:pPr>
        <w:rPr>
          <w:rFonts w:ascii="Arial" w:hAnsi="Arial" w:cs="Arial"/>
        </w:rPr>
      </w:pPr>
      <w:r>
        <w:rPr>
          <w:rFonts w:ascii="Arial" w:hAnsi="Arial" w:cs="Arial"/>
        </w:rPr>
        <w:t>* Corresponding author</w:t>
      </w:r>
    </w:p>
    <w:p w14:paraId="302496D8" w14:textId="77777777" w:rsidR="00B825D5" w:rsidRDefault="00B825D5" w:rsidP="00374871">
      <w:pPr>
        <w:jc w:val="center"/>
        <w:rPr>
          <w:rFonts w:ascii="Arial" w:hAnsi="Arial" w:cs="Arial"/>
          <w:b/>
          <w:bCs/>
          <w:noProof/>
        </w:rPr>
      </w:pPr>
    </w:p>
    <w:p w14:paraId="65A7BBE9" w14:textId="77777777" w:rsidR="00B825D5" w:rsidRDefault="00B825D5" w:rsidP="00374871">
      <w:pPr>
        <w:jc w:val="center"/>
        <w:rPr>
          <w:rFonts w:ascii="Arial" w:hAnsi="Arial" w:cs="Arial"/>
          <w:b/>
          <w:bCs/>
          <w:noProof/>
        </w:rPr>
      </w:pPr>
    </w:p>
    <w:p w14:paraId="3FF8CF33" w14:textId="77777777" w:rsidR="00B825D5" w:rsidRDefault="00B825D5" w:rsidP="00374871">
      <w:pPr>
        <w:jc w:val="center"/>
        <w:rPr>
          <w:rFonts w:ascii="Arial" w:hAnsi="Arial" w:cs="Arial"/>
          <w:b/>
          <w:bCs/>
          <w:noProof/>
        </w:rPr>
      </w:pPr>
    </w:p>
    <w:p w14:paraId="565D4C9D" w14:textId="77777777" w:rsidR="00B825D5" w:rsidRDefault="00B825D5" w:rsidP="00374871">
      <w:pPr>
        <w:jc w:val="center"/>
        <w:rPr>
          <w:rFonts w:ascii="Arial" w:hAnsi="Arial" w:cs="Arial"/>
          <w:b/>
          <w:bCs/>
          <w:noProof/>
        </w:rPr>
      </w:pPr>
    </w:p>
    <w:p w14:paraId="46577D21" w14:textId="77777777" w:rsidR="00B825D5" w:rsidRDefault="00B825D5" w:rsidP="00374871">
      <w:pPr>
        <w:jc w:val="center"/>
        <w:rPr>
          <w:rFonts w:ascii="Arial" w:hAnsi="Arial" w:cs="Arial"/>
          <w:b/>
          <w:bCs/>
          <w:noProof/>
        </w:rPr>
      </w:pPr>
    </w:p>
    <w:p w14:paraId="27021A3F" w14:textId="77777777" w:rsidR="00B825D5" w:rsidRDefault="00B825D5" w:rsidP="00374871">
      <w:pPr>
        <w:jc w:val="center"/>
        <w:rPr>
          <w:rFonts w:ascii="Arial" w:hAnsi="Arial" w:cs="Arial"/>
          <w:b/>
          <w:bCs/>
          <w:noProof/>
        </w:rPr>
      </w:pPr>
    </w:p>
    <w:p w14:paraId="507B7244" w14:textId="77777777" w:rsidR="00B825D5" w:rsidRDefault="00B825D5" w:rsidP="00374871">
      <w:pPr>
        <w:jc w:val="center"/>
        <w:rPr>
          <w:rFonts w:ascii="Arial" w:hAnsi="Arial" w:cs="Arial"/>
          <w:b/>
          <w:bCs/>
          <w:noProof/>
        </w:rPr>
      </w:pPr>
    </w:p>
    <w:p w14:paraId="4040C819" w14:textId="77777777" w:rsidR="00B825D5" w:rsidRDefault="00B825D5" w:rsidP="00374871">
      <w:pPr>
        <w:jc w:val="center"/>
        <w:rPr>
          <w:rFonts w:ascii="Arial" w:hAnsi="Arial" w:cs="Arial"/>
          <w:b/>
          <w:bCs/>
          <w:noProof/>
        </w:rPr>
      </w:pPr>
    </w:p>
    <w:p w14:paraId="66D91D8F" w14:textId="77777777" w:rsidR="00B825D5" w:rsidRDefault="00B825D5" w:rsidP="00374871">
      <w:pPr>
        <w:jc w:val="center"/>
        <w:rPr>
          <w:rFonts w:ascii="Arial" w:hAnsi="Arial" w:cs="Arial"/>
          <w:b/>
          <w:bCs/>
          <w:noProof/>
        </w:rPr>
      </w:pPr>
    </w:p>
    <w:p w14:paraId="3BFB1C31" w14:textId="77777777" w:rsidR="00B825D5" w:rsidRDefault="00B825D5" w:rsidP="00374871">
      <w:pPr>
        <w:jc w:val="center"/>
        <w:rPr>
          <w:rFonts w:ascii="Arial" w:hAnsi="Arial" w:cs="Arial"/>
          <w:b/>
          <w:bCs/>
          <w:noProof/>
        </w:rPr>
      </w:pPr>
    </w:p>
    <w:p w14:paraId="50627094" w14:textId="77777777" w:rsidR="00B825D5" w:rsidRDefault="00B825D5" w:rsidP="00374871">
      <w:pPr>
        <w:jc w:val="center"/>
        <w:rPr>
          <w:rFonts w:ascii="Arial" w:hAnsi="Arial" w:cs="Arial"/>
          <w:b/>
          <w:bCs/>
          <w:noProof/>
        </w:rPr>
      </w:pPr>
    </w:p>
    <w:p w14:paraId="036E8C28" w14:textId="77777777" w:rsidR="00B825D5" w:rsidRDefault="00B825D5" w:rsidP="00374871">
      <w:pPr>
        <w:jc w:val="center"/>
        <w:rPr>
          <w:rFonts w:ascii="Arial" w:hAnsi="Arial" w:cs="Arial"/>
          <w:b/>
          <w:bCs/>
          <w:noProof/>
        </w:rPr>
      </w:pPr>
    </w:p>
    <w:p w14:paraId="7C152141" w14:textId="77777777" w:rsidR="00B825D5" w:rsidRDefault="00B825D5" w:rsidP="00374871">
      <w:pPr>
        <w:jc w:val="center"/>
        <w:rPr>
          <w:rFonts w:ascii="Arial" w:hAnsi="Arial" w:cs="Arial"/>
          <w:b/>
          <w:bCs/>
          <w:noProof/>
        </w:rPr>
      </w:pPr>
    </w:p>
    <w:p w14:paraId="77675ABD" w14:textId="77777777" w:rsidR="00BA1EE7" w:rsidRDefault="00BA1EE7" w:rsidP="00374871">
      <w:pPr>
        <w:jc w:val="center"/>
        <w:rPr>
          <w:rFonts w:ascii="Arial" w:hAnsi="Arial" w:cs="Arial"/>
          <w:b/>
          <w:bCs/>
          <w:noProof/>
        </w:rPr>
      </w:pPr>
    </w:p>
    <w:p w14:paraId="4EB526E0" w14:textId="77777777" w:rsidR="00BA1EE7" w:rsidRDefault="00BA1EE7" w:rsidP="00374871">
      <w:pPr>
        <w:jc w:val="center"/>
        <w:rPr>
          <w:rFonts w:ascii="Arial" w:hAnsi="Arial" w:cs="Arial"/>
          <w:b/>
          <w:bCs/>
          <w:noProof/>
        </w:rPr>
      </w:pPr>
    </w:p>
    <w:p w14:paraId="452D8159" w14:textId="77777777" w:rsidR="00BA1EE7" w:rsidRDefault="00BA1EE7" w:rsidP="00374871">
      <w:pPr>
        <w:jc w:val="center"/>
        <w:rPr>
          <w:rFonts w:ascii="Arial" w:hAnsi="Arial" w:cs="Arial"/>
          <w:b/>
          <w:bCs/>
          <w:noProof/>
        </w:rPr>
      </w:pPr>
    </w:p>
    <w:p w14:paraId="7CBCD907" w14:textId="77777777" w:rsidR="00BA1EE7" w:rsidRDefault="00BA1EE7" w:rsidP="00374871">
      <w:pPr>
        <w:jc w:val="center"/>
        <w:rPr>
          <w:rFonts w:ascii="Arial" w:hAnsi="Arial" w:cs="Arial"/>
          <w:b/>
          <w:bCs/>
          <w:noProof/>
        </w:rPr>
      </w:pPr>
    </w:p>
    <w:p w14:paraId="46148A54" w14:textId="77777777" w:rsidR="00BA1EE7" w:rsidRDefault="00BA1EE7" w:rsidP="00374871">
      <w:pPr>
        <w:jc w:val="center"/>
        <w:rPr>
          <w:rFonts w:ascii="Arial" w:hAnsi="Arial" w:cs="Arial"/>
          <w:b/>
          <w:bCs/>
          <w:noProof/>
        </w:rPr>
      </w:pPr>
    </w:p>
    <w:p w14:paraId="5D9ED9E3" w14:textId="77777777" w:rsidR="00BA1EE7" w:rsidRDefault="00BA1EE7" w:rsidP="00374871">
      <w:pPr>
        <w:jc w:val="center"/>
        <w:rPr>
          <w:rFonts w:ascii="Arial" w:hAnsi="Arial" w:cs="Arial"/>
          <w:b/>
          <w:bCs/>
          <w:noProof/>
        </w:rPr>
      </w:pPr>
    </w:p>
    <w:p w14:paraId="222564CC" w14:textId="77777777" w:rsidR="00BA1EE7" w:rsidRDefault="00BA1EE7" w:rsidP="00374871">
      <w:pPr>
        <w:jc w:val="center"/>
        <w:rPr>
          <w:rFonts w:ascii="Arial" w:hAnsi="Arial" w:cs="Arial"/>
          <w:b/>
          <w:bCs/>
          <w:noProof/>
        </w:rPr>
      </w:pPr>
    </w:p>
    <w:p w14:paraId="77F4EFB8" w14:textId="77777777" w:rsidR="00B825D5" w:rsidRDefault="00B825D5" w:rsidP="00374871">
      <w:pPr>
        <w:jc w:val="center"/>
        <w:rPr>
          <w:rFonts w:ascii="Arial" w:hAnsi="Arial" w:cs="Arial"/>
          <w:b/>
          <w:bCs/>
          <w:noProof/>
        </w:rPr>
      </w:pPr>
    </w:p>
    <w:p w14:paraId="54B0FCE6" w14:textId="77777777" w:rsidR="00B825D5" w:rsidRDefault="00B825D5" w:rsidP="00374871">
      <w:pPr>
        <w:jc w:val="center"/>
        <w:rPr>
          <w:rFonts w:ascii="Arial" w:hAnsi="Arial" w:cs="Arial"/>
          <w:b/>
          <w:bCs/>
          <w:noProof/>
        </w:rPr>
      </w:pPr>
    </w:p>
    <w:p w14:paraId="30BE418F" w14:textId="77777777" w:rsidR="00B825D5" w:rsidRDefault="00B825D5" w:rsidP="00374871">
      <w:pPr>
        <w:jc w:val="center"/>
        <w:rPr>
          <w:rFonts w:ascii="Arial" w:hAnsi="Arial" w:cs="Arial"/>
          <w:b/>
          <w:bCs/>
          <w:noProof/>
        </w:rPr>
      </w:pPr>
    </w:p>
    <w:p w14:paraId="16AA957C" w14:textId="77777777" w:rsidR="00B825D5" w:rsidRDefault="00B825D5" w:rsidP="00B825D5">
      <w:pPr>
        <w:rPr>
          <w:rFonts w:ascii="Arial" w:hAnsi="Arial" w:cs="Arial"/>
          <w:b/>
          <w:bCs/>
          <w:noProof/>
        </w:rPr>
      </w:pPr>
    </w:p>
    <w:p w14:paraId="486B088E" w14:textId="7C321756" w:rsidR="007636CF" w:rsidRDefault="00E8675D" w:rsidP="00EB5938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18592F8" wp14:editId="2C1C2789">
            <wp:extent cx="4777250" cy="7168662"/>
            <wp:effectExtent l="0" t="0" r="4445" b="0"/>
            <wp:docPr id="15063408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210" cy="72016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C28F2F" w14:textId="13506609" w:rsidR="00ED0B9F" w:rsidRPr="00FA1E73" w:rsidRDefault="00212546" w:rsidP="00281F3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. </w:t>
      </w:r>
      <w:r w:rsidR="00D55E3A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 w:rsidR="00EB5938">
        <w:rPr>
          <w:rFonts w:ascii="Arial" w:hAnsi="Arial" w:cs="Arial"/>
          <w:b/>
          <w:bCs/>
        </w:rPr>
        <w:t xml:space="preserve"> </w:t>
      </w:r>
      <w:r w:rsidR="00EB5938" w:rsidRPr="00FA1E73">
        <w:rPr>
          <w:rFonts w:ascii="Arial" w:hAnsi="Arial" w:cs="Arial"/>
        </w:rPr>
        <w:t>a):</w:t>
      </w:r>
      <w:r w:rsidR="00EB5938">
        <w:rPr>
          <w:rFonts w:ascii="Arial" w:hAnsi="Arial" w:cs="Arial"/>
          <w:b/>
          <w:bCs/>
        </w:rPr>
        <w:t xml:space="preserve"> </w:t>
      </w:r>
      <w:r w:rsidR="00292E55" w:rsidRPr="00FA1E73">
        <w:rPr>
          <w:rFonts w:ascii="Arial" w:hAnsi="Arial" w:cs="Arial"/>
        </w:rPr>
        <w:t>p</w:t>
      </w:r>
      <w:r w:rsidR="00EB5938" w:rsidRPr="00FA1E73">
        <w:rPr>
          <w:rFonts w:ascii="Arial" w:hAnsi="Arial" w:cs="Arial"/>
        </w:rPr>
        <w:t>ossible circRNAs formed by BS; b):</w:t>
      </w:r>
      <w:r w:rsidRPr="00FA1E73">
        <w:rPr>
          <w:rFonts w:ascii="Arial" w:hAnsi="Arial" w:cs="Arial"/>
        </w:rPr>
        <w:t xml:space="preserve"> competition of RCM </w:t>
      </w:r>
      <w:r w:rsidR="00867871" w:rsidRPr="00FA1E73">
        <w:rPr>
          <w:rFonts w:ascii="Arial" w:hAnsi="Arial" w:cs="Arial"/>
        </w:rPr>
        <w:t>crossing</w:t>
      </w:r>
      <w:r w:rsidR="0039756E" w:rsidRPr="00FA1E73">
        <w:rPr>
          <w:rFonts w:ascii="Arial" w:hAnsi="Arial" w:cs="Arial"/>
        </w:rPr>
        <w:t xml:space="preserve"> and within</w:t>
      </w:r>
      <w:r w:rsidR="00867871" w:rsidRPr="00FA1E73">
        <w:rPr>
          <w:rFonts w:ascii="Arial" w:hAnsi="Arial" w:cs="Arial"/>
        </w:rPr>
        <w:t xml:space="preserve"> </w:t>
      </w:r>
      <w:r w:rsidRPr="00FA1E73">
        <w:rPr>
          <w:rFonts w:ascii="Arial" w:hAnsi="Arial" w:cs="Arial"/>
        </w:rPr>
        <w:t xml:space="preserve">flanking </w:t>
      </w:r>
      <w:r w:rsidR="0039756E" w:rsidRPr="00FA1E73">
        <w:rPr>
          <w:rFonts w:ascii="Arial" w:hAnsi="Arial" w:cs="Arial"/>
        </w:rPr>
        <w:t xml:space="preserve">intron </w:t>
      </w:r>
      <w:r w:rsidRPr="00FA1E73">
        <w:rPr>
          <w:rFonts w:ascii="Arial" w:hAnsi="Arial" w:cs="Arial"/>
        </w:rPr>
        <w:t xml:space="preserve">regions </w:t>
      </w:r>
      <w:r w:rsidR="00867871" w:rsidRPr="00FA1E73">
        <w:rPr>
          <w:rFonts w:ascii="Arial" w:hAnsi="Arial" w:cs="Arial"/>
        </w:rPr>
        <w:t xml:space="preserve">of </w:t>
      </w:r>
      <w:r w:rsidR="0039756E" w:rsidRPr="00FA1E73">
        <w:rPr>
          <w:rFonts w:ascii="Arial" w:hAnsi="Arial" w:cs="Arial"/>
        </w:rPr>
        <w:t xml:space="preserve">the exon </w:t>
      </w:r>
      <w:r w:rsidR="00281F39" w:rsidRPr="00FA1E73">
        <w:rPr>
          <w:rFonts w:ascii="Arial" w:hAnsi="Arial" w:cs="Arial"/>
        </w:rPr>
        <w:t>pair could</w:t>
      </w:r>
      <w:r w:rsidR="007636CF" w:rsidRPr="00FA1E73">
        <w:rPr>
          <w:rFonts w:ascii="Arial" w:hAnsi="Arial" w:cs="Arial"/>
        </w:rPr>
        <w:t xml:space="preserve"> potentially </w:t>
      </w:r>
      <w:r w:rsidRPr="00FA1E73">
        <w:rPr>
          <w:rFonts w:ascii="Arial" w:hAnsi="Arial" w:cs="Arial"/>
        </w:rPr>
        <w:t>influence the</w:t>
      </w:r>
      <w:r w:rsidR="00867871" w:rsidRPr="00FA1E73">
        <w:rPr>
          <w:rFonts w:ascii="Arial" w:hAnsi="Arial" w:cs="Arial"/>
        </w:rPr>
        <w:t xml:space="preserve"> outcome of</w:t>
      </w:r>
      <w:r w:rsidRPr="00FA1E73">
        <w:rPr>
          <w:rFonts w:ascii="Arial" w:hAnsi="Arial" w:cs="Arial"/>
        </w:rPr>
        <w:t xml:space="preserve"> BS</w:t>
      </w:r>
      <w:r w:rsidR="007636CF" w:rsidRPr="00FA1E73">
        <w:rPr>
          <w:rFonts w:ascii="Arial" w:hAnsi="Arial" w:cs="Arial"/>
        </w:rPr>
        <w:t xml:space="preserve"> </w:t>
      </w:r>
      <w:r w:rsidR="00867871" w:rsidRPr="00FA1E73">
        <w:rPr>
          <w:rFonts w:ascii="Arial" w:hAnsi="Arial" w:cs="Arial"/>
        </w:rPr>
        <w:t>or</w:t>
      </w:r>
      <w:r w:rsidR="007636CF" w:rsidRPr="00FA1E73">
        <w:rPr>
          <w:rFonts w:ascii="Arial" w:hAnsi="Arial" w:cs="Arial"/>
        </w:rPr>
        <w:t xml:space="preserve"> LS</w:t>
      </w:r>
    </w:p>
    <w:sectPr w:rsidR="00ED0B9F" w:rsidRPr="00FA1E7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8415AF" w14:textId="77777777" w:rsidR="0021091C" w:rsidRDefault="0021091C" w:rsidP="00374871">
      <w:pPr>
        <w:spacing w:after="0" w:line="240" w:lineRule="auto"/>
      </w:pPr>
      <w:r>
        <w:separator/>
      </w:r>
    </w:p>
  </w:endnote>
  <w:endnote w:type="continuationSeparator" w:id="0">
    <w:p w14:paraId="0A4E7DA2" w14:textId="77777777" w:rsidR="0021091C" w:rsidRDefault="0021091C" w:rsidP="00374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13321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BC89F6" w14:textId="160CE5E1" w:rsidR="00ED0B9F" w:rsidRDefault="00ED0B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0DBC65" w14:textId="77777777" w:rsidR="00ED0B9F" w:rsidRDefault="00ED0B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5C8A6B" w14:textId="77777777" w:rsidR="0021091C" w:rsidRDefault="0021091C" w:rsidP="00374871">
      <w:pPr>
        <w:spacing w:after="0" w:line="240" w:lineRule="auto"/>
      </w:pPr>
      <w:r>
        <w:separator/>
      </w:r>
    </w:p>
  </w:footnote>
  <w:footnote w:type="continuationSeparator" w:id="0">
    <w:p w14:paraId="0D8F6769" w14:textId="77777777" w:rsidR="0021091C" w:rsidRDefault="0021091C" w:rsidP="003748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zMTQxNLU0MDQxNTdR0lEKTi0uzszPAykwMq0FACTHBcwtAAAA"/>
  </w:docVars>
  <w:rsids>
    <w:rsidRoot w:val="00276395"/>
    <w:rsid w:val="00004C80"/>
    <w:rsid w:val="00051021"/>
    <w:rsid w:val="000802E1"/>
    <w:rsid w:val="000805CB"/>
    <w:rsid w:val="000B662D"/>
    <w:rsid w:val="000D2FD0"/>
    <w:rsid w:val="00111139"/>
    <w:rsid w:val="001A3028"/>
    <w:rsid w:val="001F73A1"/>
    <w:rsid w:val="00200345"/>
    <w:rsid w:val="0021091C"/>
    <w:rsid w:val="00212546"/>
    <w:rsid w:val="002168B3"/>
    <w:rsid w:val="00226EE5"/>
    <w:rsid w:val="00250475"/>
    <w:rsid w:val="002565B5"/>
    <w:rsid w:val="00276395"/>
    <w:rsid w:val="00281F39"/>
    <w:rsid w:val="00292E55"/>
    <w:rsid w:val="00293442"/>
    <w:rsid w:val="002F056D"/>
    <w:rsid w:val="002F48D6"/>
    <w:rsid w:val="00374871"/>
    <w:rsid w:val="00381193"/>
    <w:rsid w:val="0038734B"/>
    <w:rsid w:val="0039756E"/>
    <w:rsid w:val="003D5E8A"/>
    <w:rsid w:val="00446168"/>
    <w:rsid w:val="00454CD5"/>
    <w:rsid w:val="00455944"/>
    <w:rsid w:val="0047194A"/>
    <w:rsid w:val="00475F13"/>
    <w:rsid w:val="00493244"/>
    <w:rsid w:val="004B2573"/>
    <w:rsid w:val="004B75C8"/>
    <w:rsid w:val="004C02E8"/>
    <w:rsid w:val="005212E4"/>
    <w:rsid w:val="0052429C"/>
    <w:rsid w:val="00531F8A"/>
    <w:rsid w:val="00575DFD"/>
    <w:rsid w:val="00592D3F"/>
    <w:rsid w:val="005B46E9"/>
    <w:rsid w:val="005C2C79"/>
    <w:rsid w:val="00603CDD"/>
    <w:rsid w:val="006277E6"/>
    <w:rsid w:val="00652242"/>
    <w:rsid w:val="0065477A"/>
    <w:rsid w:val="00686762"/>
    <w:rsid w:val="006A12C5"/>
    <w:rsid w:val="006A4EB4"/>
    <w:rsid w:val="006A7526"/>
    <w:rsid w:val="006D2E60"/>
    <w:rsid w:val="007155D2"/>
    <w:rsid w:val="007318A7"/>
    <w:rsid w:val="00755C64"/>
    <w:rsid w:val="007636CF"/>
    <w:rsid w:val="0078016E"/>
    <w:rsid w:val="007865D6"/>
    <w:rsid w:val="007A08E9"/>
    <w:rsid w:val="007C1013"/>
    <w:rsid w:val="007F3254"/>
    <w:rsid w:val="007F6D28"/>
    <w:rsid w:val="008138CA"/>
    <w:rsid w:val="008203B4"/>
    <w:rsid w:val="00866987"/>
    <w:rsid w:val="00867871"/>
    <w:rsid w:val="00874FC3"/>
    <w:rsid w:val="008B0522"/>
    <w:rsid w:val="009329E8"/>
    <w:rsid w:val="009607C4"/>
    <w:rsid w:val="00974918"/>
    <w:rsid w:val="00981F8B"/>
    <w:rsid w:val="0099068F"/>
    <w:rsid w:val="009A4074"/>
    <w:rsid w:val="009F6479"/>
    <w:rsid w:val="00A828A3"/>
    <w:rsid w:val="00A92250"/>
    <w:rsid w:val="00AA4AAC"/>
    <w:rsid w:val="00AD3F29"/>
    <w:rsid w:val="00AE4F87"/>
    <w:rsid w:val="00B2150B"/>
    <w:rsid w:val="00B46CC0"/>
    <w:rsid w:val="00B47C4D"/>
    <w:rsid w:val="00B7286D"/>
    <w:rsid w:val="00B81E6B"/>
    <w:rsid w:val="00B825D5"/>
    <w:rsid w:val="00BA1EE7"/>
    <w:rsid w:val="00BD7C95"/>
    <w:rsid w:val="00C1255C"/>
    <w:rsid w:val="00C20E9B"/>
    <w:rsid w:val="00C43054"/>
    <w:rsid w:val="00C532C0"/>
    <w:rsid w:val="00C8591A"/>
    <w:rsid w:val="00CD5B6E"/>
    <w:rsid w:val="00CF4C4F"/>
    <w:rsid w:val="00D24616"/>
    <w:rsid w:val="00D440A0"/>
    <w:rsid w:val="00D55317"/>
    <w:rsid w:val="00D55E3A"/>
    <w:rsid w:val="00D56B18"/>
    <w:rsid w:val="00D746B5"/>
    <w:rsid w:val="00DC6F2C"/>
    <w:rsid w:val="00DE21DA"/>
    <w:rsid w:val="00DE650D"/>
    <w:rsid w:val="00E26ABB"/>
    <w:rsid w:val="00E8675D"/>
    <w:rsid w:val="00EB5938"/>
    <w:rsid w:val="00ED0B9F"/>
    <w:rsid w:val="00ED274C"/>
    <w:rsid w:val="00F35E7E"/>
    <w:rsid w:val="00F37E72"/>
    <w:rsid w:val="00F4220D"/>
    <w:rsid w:val="00F730BC"/>
    <w:rsid w:val="00F7596A"/>
    <w:rsid w:val="00F76DE2"/>
    <w:rsid w:val="00F87CAE"/>
    <w:rsid w:val="00FA1E73"/>
    <w:rsid w:val="00FD41FF"/>
    <w:rsid w:val="00FF2A14"/>
    <w:rsid w:val="00FF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40F70"/>
  <w15:chartTrackingRefBased/>
  <w15:docId w15:val="{68428E6C-82F3-4B1F-B18D-4981447A4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C8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55E3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74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871"/>
  </w:style>
  <w:style w:type="paragraph" w:styleId="Footer">
    <w:name w:val="footer"/>
    <w:basedOn w:val="Normal"/>
    <w:link w:val="FooterChar"/>
    <w:uiPriority w:val="99"/>
    <w:unhideWhenUsed/>
    <w:rsid w:val="00374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8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97A96-EB5A-4176-B510-4CC645D50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6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Chao Mr.</dc:creator>
  <cp:keywords/>
  <dc:description/>
  <cp:lastModifiedBy>Wang, Chao Mr.</cp:lastModifiedBy>
  <cp:revision>91</cp:revision>
  <cp:lastPrinted>2024-05-10T18:41:00Z</cp:lastPrinted>
  <dcterms:created xsi:type="dcterms:W3CDTF">2023-09-19T23:56:00Z</dcterms:created>
  <dcterms:modified xsi:type="dcterms:W3CDTF">2024-05-10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ApB2DZNh"/&gt;&lt;style id="http://www.zotero.org/styles/nature" hasBibliography="1" bibliographyStyleHasBeenSet="0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